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6042" w:rsidRPr="004A3659" w:rsidRDefault="004470D9" w:rsidP="000F604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.</w:t>
      </w:r>
      <w:r w:rsidR="000F6042" w:rsidRPr="004A3659">
        <w:rPr>
          <w:rFonts w:asciiTheme="majorBidi" w:hAnsiTheme="majorBidi" w:cstheme="majorBidi"/>
          <w:b/>
          <w:bCs/>
          <w:sz w:val="24"/>
          <w:szCs w:val="24"/>
        </w:rPr>
        <w:t xml:space="preserve">Table 1. </w:t>
      </w:r>
      <w:r w:rsidR="000F6042" w:rsidRPr="004A3659">
        <w:rPr>
          <w:rFonts w:asciiTheme="majorBidi" w:hAnsiTheme="majorBidi" w:cstheme="majorBidi"/>
          <w:sz w:val="24"/>
          <w:szCs w:val="24"/>
        </w:rPr>
        <w:t>The sequences of primers used for detecting the expression of different ABC transporter genes</w:t>
      </w:r>
    </w:p>
    <w:p w:rsidR="000F6042" w:rsidRPr="004A3659" w:rsidRDefault="000F6042" w:rsidP="000F604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LightShading"/>
        <w:tblW w:w="8815" w:type="dxa"/>
        <w:tblLayout w:type="fixed"/>
        <w:tblLook w:val="06A0" w:firstRow="1" w:lastRow="0" w:firstColumn="1" w:lastColumn="0" w:noHBand="1" w:noVBand="1"/>
      </w:tblPr>
      <w:tblGrid>
        <w:gridCol w:w="4407"/>
        <w:gridCol w:w="4408"/>
      </w:tblGrid>
      <w:tr w:rsidR="00B24B64" w:rsidRPr="004A3659" w:rsidTr="00B619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7" w:type="dxa"/>
            <w:noWrap/>
          </w:tcPr>
          <w:p w:rsidR="00B24B64" w:rsidRPr="004A3659" w:rsidRDefault="00B24B64" w:rsidP="00B619F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4408" w:type="dxa"/>
            <w:noWrap/>
          </w:tcPr>
          <w:p w:rsidR="00B24B64" w:rsidRPr="004A3659" w:rsidRDefault="00B24B64" w:rsidP="00B619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imer Sequence</w:t>
            </w:r>
          </w:p>
        </w:tc>
      </w:tr>
      <w:tr w:rsidR="000F6042" w:rsidRPr="004A3659" w:rsidTr="00B619FA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7" w:type="dxa"/>
            <w:noWrap/>
            <w:hideMark/>
          </w:tcPr>
          <w:p w:rsidR="000F6042" w:rsidRPr="004A3659" w:rsidRDefault="000F6042" w:rsidP="00B619F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C-G2 Forward</w:t>
            </w:r>
          </w:p>
        </w:tc>
        <w:tc>
          <w:tcPr>
            <w:tcW w:w="4408" w:type="dxa"/>
            <w:noWrap/>
            <w:hideMark/>
          </w:tcPr>
          <w:p w:rsidR="000F6042" w:rsidRPr="004A3659" w:rsidRDefault="000F6042" w:rsidP="00B61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222222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GTGGAACTCTTTGTGGTAG</w:t>
            </w:r>
          </w:p>
        </w:tc>
      </w:tr>
      <w:tr w:rsidR="000F6042" w:rsidRPr="004A3659" w:rsidTr="00B619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7" w:type="dxa"/>
            <w:noWrap/>
            <w:hideMark/>
          </w:tcPr>
          <w:p w:rsidR="000F6042" w:rsidRPr="004A3659" w:rsidRDefault="000F6042" w:rsidP="00B619F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C-G2 Reverse</w:t>
            </w:r>
          </w:p>
        </w:tc>
        <w:tc>
          <w:tcPr>
            <w:tcW w:w="4408" w:type="dxa"/>
            <w:noWrap/>
            <w:hideMark/>
          </w:tcPr>
          <w:p w:rsidR="000F6042" w:rsidRPr="004A3659" w:rsidRDefault="000F6042" w:rsidP="00B61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CTTTGGCTTCAATCCTAACA</w:t>
            </w:r>
          </w:p>
        </w:tc>
      </w:tr>
      <w:tr w:rsidR="000F6042" w:rsidRPr="004A3659" w:rsidTr="00B619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7" w:type="dxa"/>
            <w:noWrap/>
            <w:hideMark/>
          </w:tcPr>
          <w:p w:rsidR="000F6042" w:rsidRPr="004A3659" w:rsidRDefault="000F6042" w:rsidP="00B619F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C-C6 Forward</w:t>
            </w:r>
          </w:p>
        </w:tc>
        <w:tc>
          <w:tcPr>
            <w:tcW w:w="4408" w:type="dxa"/>
            <w:noWrap/>
            <w:hideMark/>
          </w:tcPr>
          <w:p w:rsidR="000F6042" w:rsidRPr="004A3659" w:rsidRDefault="000F6042" w:rsidP="00B61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GTGGTCTGCTTCGTCTA</w:t>
            </w:r>
          </w:p>
        </w:tc>
      </w:tr>
      <w:tr w:rsidR="000F6042" w:rsidRPr="004A3659" w:rsidTr="00B619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7" w:type="dxa"/>
            <w:noWrap/>
            <w:hideMark/>
          </w:tcPr>
          <w:p w:rsidR="000F6042" w:rsidRPr="004A3659" w:rsidRDefault="000F6042" w:rsidP="00B619F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C-C6 Reverse</w:t>
            </w:r>
          </w:p>
        </w:tc>
        <w:tc>
          <w:tcPr>
            <w:tcW w:w="4408" w:type="dxa"/>
            <w:noWrap/>
            <w:hideMark/>
          </w:tcPr>
          <w:p w:rsidR="000F6042" w:rsidRPr="004A3659" w:rsidRDefault="000F6042" w:rsidP="00B61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TGCTCCTCCTGATGGTG</w:t>
            </w:r>
          </w:p>
        </w:tc>
      </w:tr>
      <w:tr w:rsidR="000F6042" w:rsidRPr="004A3659" w:rsidTr="00B619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7" w:type="dxa"/>
            <w:noWrap/>
            <w:hideMark/>
          </w:tcPr>
          <w:p w:rsidR="000F6042" w:rsidRPr="004A3659" w:rsidRDefault="000F6042" w:rsidP="00B619F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C-A2 Forward</w:t>
            </w:r>
          </w:p>
        </w:tc>
        <w:tc>
          <w:tcPr>
            <w:tcW w:w="4408" w:type="dxa"/>
            <w:noWrap/>
            <w:hideMark/>
          </w:tcPr>
          <w:p w:rsidR="000F6042" w:rsidRPr="004A3659" w:rsidRDefault="000F6042" w:rsidP="00B61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CCGTCCTCTCCCTCTTC</w:t>
            </w:r>
          </w:p>
        </w:tc>
      </w:tr>
      <w:tr w:rsidR="000F6042" w:rsidRPr="004A3659" w:rsidTr="00B619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7" w:type="dxa"/>
            <w:noWrap/>
            <w:hideMark/>
          </w:tcPr>
          <w:p w:rsidR="000F6042" w:rsidRPr="004A3659" w:rsidRDefault="000F6042" w:rsidP="00B619F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C-A2 Reverse</w:t>
            </w:r>
          </w:p>
        </w:tc>
        <w:tc>
          <w:tcPr>
            <w:tcW w:w="4408" w:type="dxa"/>
            <w:noWrap/>
            <w:hideMark/>
          </w:tcPr>
          <w:p w:rsidR="000F6042" w:rsidRPr="004A3659" w:rsidRDefault="000F6042" w:rsidP="00B61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CAGGTCCTTGTCGTGCTC</w:t>
            </w:r>
          </w:p>
        </w:tc>
      </w:tr>
      <w:tr w:rsidR="000F6042" w:rsidRPr="004A3659" w:rsidTr="00B619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7" w:type="dxa"/>
            <w:noWrap/>
            <w:hideMark/>
          </w:tcPr>
          <w:p w:rsidR="000F6042" w:rsidRPr="004A3659" w:rsidRDefault="000F6042" w:rsidP="00B619F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C-B11 Forward</w:t>
            </w:r>
          </w:p>
        </w:tc>
        <w:tc>
          <w:tcPr>
            <w:tcW w:w="4408" w:type="dxa"/>
            <w:noWrap/>
            <w:hideMark/>
          </w:tcPr>
          <w:p w:rsidR="000F6042" w:rsidRPr="004A3659" w:rsidRDefault="000F6042" w:rsidP="00B61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TACTGGATTCGTGTGGTGTCT</w:t>
            </w:r>
          </w:p>
        </w:tc>
      </w:tr>
      <w:tr w:rsidR="000F6042" w:rsidRPr="004A3659" w:rsidTr="00B619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7" w:type="dxa"/>
            <w:noWrap/>
            <w:hideMark/>
          </w:tcPr>
          <w:p w:rsidR="000F6042" w:rsidRPr="004A3659" w:rsidRDefault="000F6042" w:rsidP="00B619F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C-B11 Reverse</w:t>
            </w:r>
          </w:p>
        </w:tc>
        <w:tc>
          <w:tcPr>
            <w:tcW w:w="4408" w:type="dxa"/>
            <w:noWrap/>
            <w:hideMark/>
          </w:tcPr>
          <w:p w:rsidR="000F6042" w:rsidRPr="004A3659" w:rsidRDefault="000F6042" w:rsidP="00B61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GATGGGTTTCCTGTCTATTGTCT</w:t>
            </w:r>
          </w:p>
        </w:tc>
      </w:tr>
      <w:tr w:rsidR="000F6042" w:rsidRPr="004A3659" w:rsidTr="00B619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7" w:type="dxa"/>
            <w:noWrap/>
            <w:hideMark/>
          </w:tcPr>
          <w:p w:rsidR="000F6042" w:rsidRPr="004A3659" w:rsidRDefault="000F6042" w:rsidP="00B619F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C-B1 Forward</w:t>
            </w:r>
          </w:p>
        </w:tc>
        <w:tc>
          <w:tcPr>
            <w:tcW w:w="4408" w:type="dxa"/>
            <w:noWrap/>
            <w:hideMark/>
          </w:tcPr>
          <w:p w:rsidR="000F6042" w:rsidRPr="004A3659" w:rsidRDefault="000F6042" w:rsidP="00B61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CATGCTCAGACAGGATGTGA </w:t>
            </w:r>
          </w:p>
        </w:tc>
      </w:tr>
      <w:tr w:rsidR="000F6042" w:rsidRPr="004A3659" w:rsidTr="00B619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7" w:type="dxa"/>
            <w:noWrap/>
            <w:hideMark/>
          </w:tcPr>
          <w:p w:rsidR="000F6042" w:rsidRPr="004A3659" w:rsidRDefault="000F6042" w:rsidP="00B619F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C-B1 Reverse</w:t>
            </w:r>
          </w:p>
        </w:tc>
        <w:tc>
          <w:tcPr>
            <w:tcW w:w="4408" w:type="dxa"/>
            <w:noWrap/>
            <w:hideMark/>
          </w:tcPr>
          <w:p w:rsidR="000F6042" w:rsidRPr="004A3659" w:rsidRDefault="000F6042" w:rsidP="00B61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GTTGCCAACCATAGATGAAGGA</w:t>
            </w:r>
          </w:p>
        </w:tc>
      </w:tr>
      <w:tr w:rsidR="000F6042" w:rsidRPr="004A3659" w:rsidTr="00B619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7" w:type="dxa"/>
            <w:noWrap/>
            <w:hideMark/>
          </w:tcPr>
          <w:p w:rsidR="000F6042" w:rsidRPr="004A3659" w:rsidRDefault="000F6042" w:rsidP="00B619F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C-C1 Forward</w:t>
            </w:r>
          </w:p>
        </w:tc>
        <w:tc>
          <w:tcPr>
            <w:tcW w:w="4408" w:type="dxa"/>
            <w:noWrap/>
            <w:hideMark/>
          </w:tcPr>
          <w:p w:rsidR="000F6042" w:rsidRPr="004A3659" w:rsidRDefault="000F6042" w:rsidP="00B61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CATCCACGACCCTAATCC</w:t>
            </w:r>
          </w:p>
        </w:tc>
      </w:tr>
      <w:tr w:rsidR="000F6042" w:rsidRPr="004A3659" w:rsidTr="00B619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7" w:type="dxa"/>
            <w:noWrap/>
            <w:hideMark/>
          </w:tcPr>
          <w:p w:rsidR="000F6042" w:rsidRPr="004A3659" w:rsidRDefault="000F6042" w:rsidP="00B619F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C-C1 Reverse</w:t>
            </w:r>
          </w:p>
        </w:tc>
        <w:tc>
          <w:tcPr>
            <w:tcW w:w="4408" w:type="dxa"/>
            <w:noWrap/>
            <w:hideMark/>
          </w:tcPr>
          <w:p w:rsidR="000F6042" w:rsidRPr="004A3659" w:rsidRDefault="000F6042" w:rsidP="00B61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GCATTCCTTCTTCCAGTTCTT</w:t>
            </w:r>
          </w:p>
        </w:tc>
      </w:tr>
      <w:tr w:rsidR="000F6042" w:rsidRPr="004A3659" w:rsidTr="00B619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7" w:type="dxa"/>
            <w:noWrap/>
            <w:hideMark/>
          </w:tcPr>
          <w:p w:rsidR="000F6042" w:rsidRPr="004A3659" w:rsidRDefault="000F6042" w:rsidP="00B619F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C-C2 Forward</w:t>
            </w:r>
          </w:p>
        </w:tc>
        <w:tc>
          <w:tcPr>
            <w:tcW w:w="4408" w:type="dxa"/>
            <w:noWrap/>
            <w:hideMark/>
          </w:tcPr>
          <w:p w:rsidR="000F6042" w:rsidRPr="004A3659" w:rsidRDefault="000F6042" w:rsidP="00B61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GACACTCTTACAGGGTGACAA</w:t>
            </w:r>
          </w:p>
        </w:tc>
      </w:tr>
      <w:tr w:rsidR="000F6042" w:rsidRPr="004A3659" w:rsidTr="00B619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7" w:type="dxa"/>
            <w:noWrap/>
            <w:hideMark/>
          </w:tcPr>
          <w:p w:rsidR="000F6042" w:rsidRPr="004A3659" w:rsidRDefault="000F6042" w:rsidP="00B619F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C-C2 Reverse</w:t>
            </w:r>
          </w:p>
        </w:tc>
        <w:tc>
          <w:tcPr>
            <w:tcW w:w="4408" w:type="dxa"/>
            <w:noWrap/>
            <w:hideMark/>
          </w:tcPr>
          <w:p w:rsidR="000F6042" w:rsidRPr="004A3659" w:rsidRDefault="000F6042" w:rsidP="00B61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GGAATGAAGCTATGGATGATGGA</w:t>
            </w:r>
          </w:p>
        </w:tc>
      </w:tr>
      <w:tr w:rsidR="000F6042" w:rsidRPr="004A3659" w:rsidTr="00B619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7" w:type="dxa"/>
            <w:noWrap/>
            <w:hideMark/>
          </w:tcPr>
          <w:p w:rsidR="000F6042" w:rsidRPr="004A3659" w:rsidRDefault="000F6042" w:rsidP="00B619F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C-C3 Forward</w:t>
            </w:r>
          </w:p>
        </w:tc>
        <w:tc>
          <w:tcPr>
            <w:tcW w:w="4408" w:type="dxa"/>
            <w:noWrap/>
            <w:hideMark/>
          </w:tcPr>
          <w:p w:rsidR="000F6042" w:rsidRPr="004A3659" w:rsidRDefault="000F6042" w:rsidP="00B61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CAAGGCAGAGGGTGAGAT</w:t>
            </w:r>
          </w:p>
        </w:tc>
      </w:tr>
      <w:tr w:rsidR="000F6042" w:rsidRPr="004A3659" w:rsidTr="00B619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7" w:type="dxa"/>
            <w:noWrap/>
            <w:hideMark/>
          </w:tcPr>
          <w:p w:rsidR="000F6042" w:rsidRPr="004A3659" w:rsidRDefault="000F6042" w:rsidP="00B619F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C-C3 Reverse</w:t>
            </w:r>
          </w:p>
        </w:tc>
        <w:tc>
          <w:tcPr>
            <w:tcW w:w="4408" w:type="dxa"/>
            <w:noWrap/>
            <w:hideMark/>
          </w:tcPr>
          <w:p w:rsidR="000F6042" w:rsidRPr="004A3659" w:rsidRDefault="000F6042" w:rsidP="00B61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AGGCGGGAGAGAAAGC</w:t>
            </w:r>
          </w:p>
        </w:tc>
      </w:tr>
      <w:tr w:rsidR="000F6042" w:rsidRPr="004A3659" w:rsidTr="00B619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7" w:type="dxa"/>
            <w:noWrap/>
            <w:hideMark/>
          </w:tcPr>
          <w:p w:rsidR="000F6042" w:rsidRPr="004A3659" w:rsidRDefault="000F6042" w:rsidP="00B619F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C-C4 Forward</w:t>
            </w:r>
          </w:p>
        </w:tc>
        <w:tc>
          <w:tcPr>
            <w:tcW w:w="4408" w:type="dxa"/>
            <w:noWrap/>
            <w:hideMark/>
          </w:tcPr>
          <w:p w:rsidR="000F6042" w:rsidRPr="004A3659" w:rsidRDefault="000F6042" w:rsidP="00B61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TGTTCTTCTGGTGGCTCAATC</w:t>
            </w:r>
          </w:p>
        </w:tc>
      </w:tr>
      <w:tr w:rsidR="000F6042" w:rsidRPr="004A3659" w:rsidTr="00B619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7" w:type="dxa"/>
            <w:noWrap/>
            <w:hideMark/>
          </w:tcPr>
          <w:p w:rsidR="000F6042" w:rsidRPr="004A3659" w:rsidRDefault="000F6042" w:rsidP="00B619F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C-C4 Reverse</w:t>
            </w:r>
          </w:p>
        </w:tc>
        <w:tc>
          <w:tcPr>
            <w:tcW w:w="4408" w:type="dxa"/>
            <w:noWrap/>
            <w:hideMark/>
          </w:tcPr>
          <w:p w:rsidR="000F6042" w:rsidRPr="004A3659" w:rsidRDefault="000F6042" w:rsidP="00B61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GGCTTCTGTGCGTCATTCT</w:t>
            </w:r>
          </w:p>
        </w:tc>
      </w:tr>
      <w:tr w:rsidR="000F6042" w:rsidRPr="004A3659" w:rsidTr="00B619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7" w:type="dxa"/>
            <w:noWrap/>
            <w:hideMark/>
          </w:tcPr>
          <w:p w:rsidR="000F6042" w:rsidRPr="004A3659" w:rsidRDefault="000F6042" w:rsidP="00B619F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C-C5-2 Forward</w:t>
            </w:r>
          </w:p>
        </w:tc>
        <w:tc>
          <w:tcPr>
            <w:tcW w:w="4408" w:type="dxa"/>
            <w:noWrap/>
            <w:hideMark/>
          </w:tcPr>
          <w:p w:rsidR="000F6042" w:rsidRPr="004A3659" w:rsidRDefault="000F6042" w:rsidP="00B61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CGAAGGGTTGTGTGGAT</w:t>
            </w:r>
          </w:p>
        </w:tc>
      </w:tr>
      <w:tr w:rsidR="000F6042" w:rsidRPr="004A3659" w:rsidTr="00B619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7" w:type="dxa"/>
            <w:noWrap/>
            <w:hideMark/>
          </w:tcPr>
          <w:p w:rsidR="000F6042" w:rsidRPr="004A3659" w:rsidRDefault="000F6042" w:rsidP="00B619F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C-C5-2 Reverse</w:t>
            </w:r>
          </w:p>
        </w:tc>
        <w:tc>
          <w:tcPr>
            <w:tcW w:w="4408" w:type="dxa"/>
            <w:noWrap/>
            <w:hideMark/>
          </w:tcPr>
          <w:p w:rsidR="000F6042" w:rsidRPr="004A3659" w:rsidRDefault="000F6042" w:rsidP="00B61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AGGAAGGCTGAACTCTTGG</w:t>
            </w:r>
          </w:p>
        </w:tc>
      </w:tr>
      <w:tr w:rsidR="000F6042" w:rsidRPr="004A3659" w:rsidTr="00B619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7" w:type="dxa"/>
            <w:noWrap/>
            <w:hideMark/>
          </w:tcPr>
          <w:p w:rsidR="000F6042" w:rsidRPr="004A3659" w:rsidRDefault="000F6042" w:rsidP="00B619F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C-C5-13 Forward</w:t>
            </w:r>
          </w:p>
        </w:tc>
        <w:tc>
          <w:tcPr>
            <w:tcW w:w="4408" w:type="dxa"/>
            <w:noWrap/>
            <w:hideMark/>
          </w:tcPr>
          <w:p w:rsidR="000F6042" w:rsidRPr="004A3659" w:rsidRDefault="000F6042" w:rsidP="00B61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CTCCGCCACTGTAAGATTCT</w:t>
            </w:r>
          </w:p>
        </w:tc>
      </w:tr>
      <w:tr w:rsidR="000F6042" w:rsidRPr="004A3659" w:rsidTr="00B619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7" w:type="dxa"/>
            <w:noWrap/>
            <w:hideMark/>
          </w:tcPr>
          <w:p w:rsidR="000F6042" w:rsidRPr="004A3659" w:rsidRDefault="000F6042" w:rsidP="00B619F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C-C5-13 Reverse</w:t>
            </w:r>
          </w:p>
        </w:tc>
        <w:tc>
          <w:tcPr>
            <w:tcW w:w="4408" w:type="dxa"/>
            <w:noWrap/>
            <w:hideMark/>
          </w:tcPr>
          <w:p w:rsidR="000F6042" w:rsidRPr="004A3659" w:rsidRDefault="000F6042" w:rsidP="00B61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222222"/>
                <w:sz w:val="24"/>
                <w:szCs w:val="24"/>
              </w:rPr>
              <w:t>TGTCAAACTCCACCACCTGTC</w:t>
            </w:r>
          </w:p>
        </w:tc>
      </w:tr>
      <w:tr w:rsidR="000F6042" w:rsidRPr="004A3659" w:rsidTr="00B619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7" w:type="dxa"/>
            <w:noWrap/>
            <w:hideMark/>
          </w:tcPr>
          <w:p w:rsidR="000F6042" w:rsidRPr="004A3659" w:rsidRDefault="000F6042" w:rsidP="00B619F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C-C5-4 Forward</w:t>
            </w:r>
          </w:p>
        </w:tc>
        <w:tc>
          <w:tcPr>
            <w:tcW w:w="4408" w:type="dxa"/>
            <w:noWrap/>
            <w:hideMark/>
          </w:tcPr>
          <w:p w:rsidR="000F6042" w:rsidRPr="004A3659" w:rsidRDefault="000F6042" w:rsidP="00B61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CTTGCTTGGTGCTGTCA</w:t>
            </w:r>
          </w:p>
        </w:tc>
      </w:tr>
      <w:tr w:rsidR="000F6042" w:rsidRPr="004A3659" w:rsidTr="00B619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7" w:type="dxa"/>
            <w:noWrap/>
            <w:hideMark/>
          </w:tcPr>
          <w:p w:rsidR="000F6042" w:rsidRPr="004A3659" w:rsidRDefault="000F6042" w:rsidP="00B619F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C-C5-4 Reverse</w:t>
            </w:r>
          </w:p>
        </w:tc>
        <w:tc>
          <w:tcPr>
            <w:tcW w:w="4408" w:type="dxa"/>
            <w:noWrap/>
            <w:hideMark/>
          </w:tcPr>
          <w:p w:rsidR="000F6042" w:rsidRPr="004A3659" w:rsidRDefault="000F6042" w:rsidP="00B61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GGAAGGCTGAACTCTTGGC </w:t>
            </w:r>
          </w:p>
        </w:tc>
      </w:tr>
      <w:tr w:rsidR="000F6042" w:rsidRPr="004A3659" w:rsidTr="00B619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7" w:type="dxa"/>
            <w:noWrap/>
            <w:hideMark/>
          </w:tcPr>
          <w:p w:rsidR="000F6042" w:rsidRPr="004A3659" w:rsidRDefault="000F6042" w:rsidP="00B619F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C-C10 Forward</w:t>
            </w:r>
          </w:p>
        </w:tc>
        <w:tc>
          <w:tcPr>
            <w:tcW w:w="4408" w:type="dxa"/>
            <w:noWrap/>
            <w:hideMark/>
          </w:tcPr>
          <w:p w:rsidR="000F6042" w:rsidRPr="004A3659" w:rsidRDefault="000F6042" w:rsidP="00B61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GGTGCTGCTGATGGAGG</w:t>
            </w:r>
          </w:p>
        </w:tc>
      </w:tr>
      <w:tr w:rsidR="000F6042" w:rsidRPr="004A3659" w:rsidTr="00B619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7" w:type="dxa"/>
            <w:noWrap/>
            <w:hideMark/>
          </w:tcPr>
          <w:p w:rsidR="000F6042" w:rsidRPr="004A3659" w:rsidRDefault="000F6042" w:rsidP="00B619F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C-C10 Reverse</w:t>
            </w:r>
          </w:p>
        </w:tc>
        <w:tc>
          <w:tcPr>
            <w:tcW w:w="4408" w:type="dxa"/>
            <w:noWrap/>
            <w:hideMark/>
          </w:tcPr>
          <w:p w:rsidR="000F6042" w:rsidRPr="004A3659" w:rsidRDefault="000F6042" w:rsidP="00B61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TGGGCTGTGGCTGAGTC</w:t>
            </w:r>
          </w:p>
        </w:tc>
      </w:tr>
      <w:tr w:rsidR="000F6042" w:rsidRPr="004A3659" w:rsidTr="00B619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7" w:type="dxa"/>
            <w:noWrap/>
            <w:hideMark/>
          </w:tcPr>
          <w:p w:rsidR="000F6042" w:rsidRPr="004A3659" w:rsidRDefault="000F6042" w:rsidP="00B619F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C-C11 Forward</w:t>
            </w:r>
          </w:p>
        </w:tc>
        <w:tc>
          <w:tcPr>
            <w:tcW w:w="4408" w:type="dxa"/>
            <w:noWrap/>
            <w:hideMark/>
          </w:tcPr>
          <w:p w:rsidR="000F6042" w:rsidRPr="004A3659" w:rsidRDefault="000F6042" w:rsidP="00B61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GGCAATGGGAAGGTGGTA</w:t>
            </w:r>
          </w:p>
        </w:tc>
      </w:tr>
      <w:tr w:rsidR="000F6042" w:rsidRPr="004A3659" w:rsidTr="00B619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7" w:type="dxa"/>
            <w:noWrap/>
            <w:hideMark/>
          </w:tcPr>
          <w:p w:rsidR="000F6042" w:rsidRPr="004A3659" w:rsidRDefault="000F6042" w:rsidP="00B619F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BC-C11 Reverse</w:t>
            </w:r>
          </w:p>
        </w:tc>
        <w:tc>
          <w:tcPr>
            <w:tcW w:w="4408" w:type="dxa"/>
            <w:noWrap/>
            <w:hideMark/>
          </w:tcPr>
          <w:p w:rsidR="000F6042" w:rsidRPr="004A3659" w:rsidRDefault="000F6042" w:rsidP="00B61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A36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ACAAGAAGGTCGCAGACTGT</w:t>
            </w:r>
          </w:p>
        </w:tc>
      </w:tr>
    </w:tbl>
    <w:p w:rsidR="000F6042" w:rsidRPr="004A3659" w:rsidRDefault="000F6042" w:rsidP="000F6042">
      <w:pPr>
        <w:autoSpaceDE w:val="0"/>
        <w:autoSpaceDN w:val="0"/>
        <w:adjustRightInd w:val="0"/>
        <w:spacing w:after="0" w:line="480" w:lineRule="auto"/>
        <w:rPr>
          <w:rFonts w:asciiTheme="majorBidi" w:eastAsia="TimesNewRomanPSMT" w:hAnsiTheme="majorBidi" w:cstheme="majorBidi"/>
          <w:sz w:val="24"/>
          <w:szCs w:val="24"/>
          <w:lang w:bidi="fa-IR"/>
        </w:rPr>
      </w:pPr>
    </w:p>
    <w:p w:rsidR="000F6042" w:rsidRPr="004A3659" w:rsidRDefault="000F6042" w:rsidP="000F6042">
      <w:pPr>
        <w:autoSpaceDE w:val="0"/>
        <w:autoSpaceDN w:val="0"/>
        <w:adjustRightInd w:val="0"/>
        <w:spacing w:after="0" w:line="480" w:lineRule="auto"/>
        <w:rPr>
          <w:rFonts w:asciiTheme="majorBidi" w:eastAsia="TimesNewRomanPSMT" w:hAnsiTheme="majorBidi" w:cstheme="majorBidi"/>
          <w:sz w:val="24"/>
          <w:szCs w:val="24"/>
          <w:lang w:bidi="fa-IR"/>
        </w:rPr>
      </w:pPr>
    </w:p>
    <w:p w:rsidR="000F6042" w:rsidRPr="004A3659" w:rsidRDefault="000F6042" w:rsidP="000F6042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bookmarkStart w:id="0" w:name="_GoBack"/>
      <w:bookmarkEnd w:id="0"/>
    </w:p>
    <w:p w:rsidR="005B184A" w:rsidRDefault="005B184A"/>
    <w:sectPr w:rsidR="005B184A" w:rsidSect="00B1752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496C" w:rsidRDefault="0079496C">
      <w:pPr>
        <w:spacing w:after="0" w:line="240" w:lineRule="auto"/>
      </w:pPr>
      <w:r>
        <w:separator/>
      </w:r>
    </w:p>
  </w:endnote>
  <w:endnote w:type="continuationSeparator" w:id="0">
    <w:p w:rsidR="0079496C" w:rsidRDefault="007949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41698" w:rsidRDefault="000F6042">
    <w:pPr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24B64">
      <w:rPr>
        <w:noProof/>
      </w:rPr>
      <w:t>1</w:t>
    </w:r>
    <w:r>
      <w:rPr>
        <w:noProof/>
      </w:rPr>
      <w:fldChar w:fldCharType="end"/>
    </w:r>
  </w:p>
  <w:p w:rsidR="00F41698" w:rsidRDefault="0079496C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496C" w:rsidRDefault="0079496C">
      <w:pPr>
        <w:spacing w:after="0" w:line="240" w:lineRule="auto"/>
      </w:pPr>
      <w:r>
        <w:separator/>
      </w:r>
    </w:p>
  </w:footnote>
  <w:footnote w:type="continuationSeparator" w:id="0">
    <w:p w:rsidR="0079496C" w:rsidRDefault="007949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I0NTcwNLQwMTI3sDRV0lEKTi0uzszPAykwrAUAJQu6xywAAAA="/>
  </w:docVars>
  <w:rsids>
    <w:rsidRoot w:val="000F6042"/>
    <w:rsid w:val="000F6042"/>
    <w:rsid w:val="004470D9"/>
    <w:rsid w:val="005B184A"/>
    <w:rsid w:val="006973BF"/>
    <w:rsid w:val="0079496C"/>
    <w:rsid w:val="00B24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19F51"/>
  <w15:docId w15:val="{2316C1D7-CC13-48FE-B1CE-DD9E9030B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6042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F6042"/>
    <w:pPr>
      <w:spacing w:after="0" w:line="240" w:lineRule="auto"/>
    </w:pPr>
    <w:rPr>
      <w:rFonts w:ascii="Calibri" w:eastAsia="Times New Roman" w:hAnsi="Calibri" w:cs="Arial"/>
      <w:color w:val="000000" w:themeColor="text1" w:themeShade="BF"/>
      <w:sz w:val="20"/>
      <w:szCs w:val="20"/>
      <w:lang w:bidi="fa-I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1033</Characters>
  <Application>Microsoft Office Word</Application>
  <DocSecurity>0</DocSecurity>
  <Lines>1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rmin</cp:lastModifiedBy>
  <cp:revision>2</cp:revision>
  <dcterms:created xsi:type="dcterms:W3CDTF">2020-03-23T20:45:00Z</dcterms:created>
  <dcterms:modified xsi:type="dcterms:W3CDTF">2020-03-23T20:45:00Z</dcterms:modified>
</cp:coreProperties>
</file>